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273" w:rsidRPr="000C34FD" w:rsidRDefault="00A05273" w:rsidP="00A05273">
      <w:pPr>
        <w:spacing w:line="480" w:lineRule="auto"/>
        <w:jc w:val="both"/>
        <w:rPr>
          <w:rFonts w:ascii="Century Gothic" w:hAnsi="Century Gothic"/>
          <w:sz w:val="24"/>
          <w:szCs w:val="24"/>
        </w:rPr>
      </w:pPr>
      <w:r w:rsidRPr="000C34FD">
        <w:rPr>
          <w:rFonts w:ascii="Century Gothic" w:hAnsi="Century Gothic"/>
          <w:b/>
          <w:sz w:val="24"/>
          <w:szCs w:val="24"/>
        </w:rPr>
        <w:t xml:space="preserve">Table </w:t>
      </w:r>
      <w:r w:rsidR="00F61C1D">
        <w:rPr>
          <w:rFonts w:ascii="Century Gothic" w:hAnsi="Century Gothic"/>
          <w:b/>
          <w:sz w:val="24"/>
          <w:szCs w:val="24"/>
        </w:rPr>
        <w:t>S</w:t>
      </w:r>
      <w:r w:rsidRPr="000C34FD">
        <w:rPr>
          <w:rFonts w:ascii="Century Gothic" w:hAnsi="Century Gothic"/>
          <w:b/>
          <w:sz w:val="24"/>
          <w:szCs w:val="24"/>
        </w:rPr>
        <w:t>1:</w:t>
      </w:r>
      <w:bookmarkStart w:id="0" w:name="_GoBack"/>
      <w:bookmarkEnd w:id="0"/>
      <w:r w:rsidRPr="000C34FD">
        <w:rPr>
          <w:rFonts w:ascii="Century Gothic" w:hAnsi="Century Gothic"/>
          <w:b/>
          <w:sz w:val="24"/>
          <w:szCs w:val="24"/>
        </w:rPr>
        <w:t xml:space="preserve"> Assessment within activity to determine WHERE, WHEN, FREQUENCY and duration of water contact activities in relation </w:t>
      </w:r>
      <w:r w:rsidRPr="000C34FD">
        <w:rPr>
          <w:rFonts w:ascii="Century Gothic" w:hAnsi="Century Gothic"/>
          <w:b/>
          <w:i/>
          <w:sz w:val="24"/>
          <w:szCs w:val="24"/>
        </w:rPr>
        <w:t xml:space="preserve">to S. </w:t>
      </w:r>
      <w:proofErr w:type="spellStart"/>
      <w:r w:rsidRPr="000C34FD">
        <w:rPr>
          <w:rFonts w:ascii="Century Gothic" w:hAnsi="Century Gothic"/>
          <w:b/>
          <w:i/>
          <w:sz w:val="24"/>
          <w:szCs w:val="24"/>
        </w:rPr>
        <w:t>haematobium</w:t>
      </w:r>
      <w:proofErr w:type="spellEnd"/>
      <w:r w:rsidRPr="000C34FD">
        <w:rPr>
          <w:rFonts w:ascii="Century Gothic" w:hAnsi="Century Gothic"/>
          <w:b/>
          <w:sz w:val="24"/>
          <w:szCs w:val="24"/>
        </w:rPr>
        <w:t xml:space="preserve"> infection in school children in </w:t>
      </w:r>
      <w:proofErr w:type="spellStart"/>
      <w:r w:rsidRPr="000C34FD">
        <w:rPr>
          <w:rFonts w:ascii="Century Gothic" w:hAnsi="Century Gothic"/>
          <w:b/>
          <w:sz w:val="24"/>
          <w:szCs w:val="24"/>
        </w:rPr>
        <w:t>Ikingwamanoti</w:t>
      </w:r>
      <w:proofErr w:type="spellEnd"/>
      <w:r w:rsidRPr="000C34FD">
        <w:rPr>
          <w:rFonts w:ascii="Century Gothic" w:hAnsi="Century Gothic"/>
          <w:b/>
          <w:sz w:val="24"/>
          <w:szCs w:val="24"/>
        </w:rPr>
        <w:t xml:space="preserve"> village.</w:t>
      </w:r>
    </w:p>
    <w:tbl>
      <w:tblPr>
        <w:tblStyle w:val="TableGrid"/>
        <w:tblpPr w:leftFromText="180" w:rightFromText="180" w:vertAnchor="text" w:horzAnchor="margin" w:tblpY="222"/>
        <w:tblW w:w="9474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595"/>
        <w:gridCol w:w="2328"/>
        <w:gridCol w:w="991"/>
        <w:gridCol w:w="24"/>
      </w:tblGrid>
      <w:tr w:rsidR="00A05273" w:rsidRPr="000C34FD" w:rsidTr="00F8328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ACTIVI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 Categorie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N (%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OR(95% CI)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P-VALUE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Livest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Having livestoc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43 (57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22 ( 0.60- 2.5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596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here livestock watering occu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Hom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.19 (0.61 -18.4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168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Modern well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22 ( 0.22  -5.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802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Traditional well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6 (0.29-  1.5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316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71 (0.82 - 3.6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161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Dish wash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Dishwashing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here dish washing is don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59 (63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Hom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7 (0.29 -2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587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60 ( 0.05 - 46.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56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lastRenderedPageBreak/>
              <w:t>Water coll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Collecting wat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09 (83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15 (0.52 -2.6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34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here water is collect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Traditional wel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20 (0.66 -2.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551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9 (0.41 -2.3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80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Swimm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after="200"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Swimming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60 (2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.69 (1.85 -7.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27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Laund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Laundry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here laundry is don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46 (18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7  (0.47 – 1.9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36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Frequency of laund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Daily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17  (0.63 - 2.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50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Time of a day for laund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After lunch to sunse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6  (0.50- 1.8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18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lastRenderedPageBreak/>
              <w:t>Fish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Fishing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Time spent in fish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5 (1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 xml:space="preserve">Morning to lunch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65 ( 0.69- 4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263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eastAsiaTheme="majorEastAsia" w:hAnsi="Century Gothic" w:cstheme="majorBidi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After lunch to sunse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2 (0.09 -4.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20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Irrig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Doing irrig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95 (3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.74( 0.27 -106.7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346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Frequency of irrig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-2 times per wee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59 (0.15 – 18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94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Dail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44 (0.19- 13.9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28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Time spent for irrig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 xml:space="preserve">Morning to lunch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4(0.07  - 4.8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71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After lunch to sunse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49(0.05  - 4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524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Bath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Place of bath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on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10 (0.31 3.9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876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 xml:space="preserve">Frequency of </w:t>
            </w:r>
            <w:r w:rsidRPr="000C34FD">
              <w:rPr>
                <w:rFonts w:ascii="Century Gothic" w:hAnsi="Century Gothic"/>
                <w:b/>
                <w:sz w:val="24"/>
                <w:szCs w:val="24"/>
              </w:rPr>
              <w:lastRenderedPageBreak/>
              <w:t>bath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Twice per da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12 (0.61 -2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718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Crossing w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Crossing wat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79 (71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46 (0.05-  4.2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466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Place of water contac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Hom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3.37 (0.33- 35.8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284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Traditional well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.07(0.21- 21..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516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addy farm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2.84 (0.28- 29.5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354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Other ways of contacting w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Time of a day for water contac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Even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30( 0.40 3.9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645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Mornin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35 (0.70- 2.6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368</w:t>
            </w: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Afterno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03( 0.34- 2.9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0.958</w:t>
            </w:r>
          </w:p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A05273" w:rsidRPr="000C34FD" w:rsidTr="00F83284">
        <w:trPr>
          <w:gridAfter w:val="1"/>
          <w:wAfter w:w="24" w:type="dxa"/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Paddy farm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0C34FD">
              <w:rPr>
                <w:rFonts w:ascii="Century Gothic" w:hAnsi="Century Gothic"/>
                <w:b/>
                <w:sz w:val="24"/>
                <w:szCs w:val="24"/>
              </w:rPr>
              <w:t>Working in paddy farm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29 (51.6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>1.28(0.72 -2.2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05273" w:rsidRPr="000C34FD" w:rsidRDefault="00A05273" w:rsidP="00F83284">
            <w:pPr>
              <w:spacing w:line="480" w:lineRule="auto"/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0C34FD">
              <w:rPr>
                <w:rFonts w:ascii="Century Gothic" w:hAnsi="Century Gothic"/>
                <w:sz w:val="24"/>
                <w:szCs w:val="24"/>
              </w:rPr>
              <w:t xml:space="preserve">0.397  </w:t>
            </w:r>
          </w:p>
        </w:tc>
      </w:tr>
    </w:tbl>
    <w:p w:rsidR="00DD3DEB" w:rsidRPr="00A05273" w:rsidRDefault="00F61C1D" w:rsidP="00A05273"/>
    <w:sectPr w:rsidR="00DD3DEB" w:rsidRPr="00A05273" w:rsidSect="00AD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A05273"/>
    <w:rsid w:val="00394EF9"/>
    <w:rsid w:val="0078098F"/>
    <w:rsid w:val="00A05273"/>
    <w:rsid w:val="00AD36F3"/>
    <w:rsid w:val="00F6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27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3</Words>
  <Characters>1829</Characters>
  <Application>Microsoft Office Word</Application>
  <DocSecurity>0</DocSecurity>
  <Lines>365</Lines>
  <Paragraphs>167</Paragraphs>
  <ScaleCrop>false</ScaleCrop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UBLE</cp:lastModifiedBy>
  <cp:revision>2</cp:revision>
  <dcterms:created xsi:type="dcterms:W3CDTF">2018-06-13T07:27:00Z</dcterms:created>
  <dcterms:modified xsi:type="dcterms:W3CDTF">2018-08-17T02:26:00Z</dcterms:modified>
</cp:coreProperties>
</file>